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6F26" w:rsidRPr="00096F26" w:rsidRDefault="00096F26" w:rsidP="00096F26">
      <w:pPr>
        <w:spacing w:line="360" w:lineRule="auto"/>
        <w:rPr>
          <w:b/>
          <w:bCs/>
          <w:sz w:val="28"/>
          <w:szCs w:val="28"/>
        </w:rPr>
      </w:pPr>
      <w:r w:rsidRPr="00096F26">
        <w:rPr>
          <w:b/>
          <w:bCs/>
          <w:sz w:val="28"/>
          <w:szCs w:val="28"/>
        </w:rPr>
        <w:t>Thermal Proteome Profiling Unveils Protein Targets of Deoxycholic Acid in Living Neuronal Cells</w:t>
      </w:r>
      <w:r w:rsidRPr="00096F26" w:rsidDel="00444F6B">
        <w:rPr>
          <w:b/>
          <w:bCs/>
          <w:sz w:val="28"/>
          <w:szCs w:val="28"/>
        </w:rPr>
        <w:t xml:space="preserve"> </w:t>
      </w:r>
    </w:p>
    <w:p w:rsidR="00096F26" w:rsidRPr="002F65FA" w:rsidRDefault="00096F26" w:rsidP="00096F26">
      <w:pPr>
        <w:spacing w:line="360" w:lineRule="auto"/>
        <w:rPr>
          <w:rFonts w:eastAsiaTheme="minorHAnsi"/>
          <w:sz w:val="24"/>
          <w:lang w:val="fr-FR"/>
        </w:rPr>
      </w:pPr>
      <w:proofErr w:type="spellStart"/>
      <w:r w:rsidRPr="002F65FA">
        <w:rPr>
          <w:rFonts w:eastAsiaTheme="minorHAnsi" w:hint="eastAsia"/>
          <w:sz w:val="24"/>
          <w:lang w:val="fr-FR"/>
        </w:rPr>
        <w:t>Hemi</w:t>
      </w:r>
      <w:proofErr w:type="spellEnd"/>
      <w:r w:rsidRPr="002F65FA">
        <w:rPr>
          <w:rFonts w:eastAsiaTheme="minorHAnsi"/>
          <w:sz w:val="24"/>
          <w:lang w:val="fr-FR"/>
        </w:rPr>
        <w:t xml:space="preserve"> Luan</w:t>
      </w:r>
      <w:r w:rsidRPr="002F65FA">
        <w:rPr>
          <w:rFonts w:eastAsiaTheme="minorHAnsi"/>
          <w:sz w:val="24"/>
          <w:vertAlign w:val="superscript"/>
          <w:lang w:val="fr-FR"/>
        </w:rPr>
        <w:t>1#</w:t>
      </w:r>
      <w:r>
        <w:rPr>
          <w:rFonts w:eastAsiaTheme="minorHAnsi"/>
          <w:sz w:val="24"/>
          <w:vertAlign w:val="superscript"/>
          <w:lang w:val="fr-FR"/>
        </w:rPr>
        <w:t>*</w:t>
      </w:r>
      <w:r w:rsidRPr="002F65FA">
        <w:rPr>
          <w:rFonts w:eastAsiaTheme="minorHAnsi"/>
          <w:sz w:val="24"/>
          <w:lang w:val="fr-FR"/>
        </w:rPr>
        <w:t>, Xuan Li</w:t>
      </w:r>
      <w:r w:rsidRPr="002F65FA">
        <w:rPr>
          <w:rFonts w:eastAsiaTheme="minorHAnsi"/>
          <w:sz w:val="24"/>
          <w:vertAlign w:val="superscript"/>
          <w:lang w:val="fr-FR"/>
        </w:rPr>
        <w:t>2#</w:t>
      </w:r>
      <w:r w:rsidRPr="002F65FA">
        <w:rPr>
          <w:rFonts w:eastAsiaTheme="minorHAnsi"/>
          <w:sz w:val="24"/>
          <w:lang w:val="fr-FR"/>
        </w:rPr>
        <w:t xml:space="preserve">, </w:t>
      </w:r>
      <w:proofErr w:type="spellStart"/>
      <w:r w:rsidRPr="002F65FA">
        <w:rPr>
          <w:rFonts w:eastAsiaTheme="minorHAnsi"/>
          <w:sz w:val="24"/>
          <w:lang w:val="fr-FR"/>
        </w:rPr>
        <w:t>Wenyong</w:t>
      </w:r>
      <w:proofErr w:type="spellEnd"/>
      <w:r w:rsidRPr="002F65FA">
        <w:rPr>
          <w:rFonts w:eastAsiaTheme="minorHAnsi"/>
          <w:sz w:val="24"/>
          <w:lang w:val="fr-FR"/>
        </w:rPr>
        <w:t xml:space="preserve"> Zhang</w:t>
      </w:r>
      <w:r w:rsidRPr="002F65FA">
        <w:rPr>
          <w:rFonts w:eastAsiaTheme="minorHAnsi"/>
          <w:sz w:val="24"/>
          <w:vertAlign w:val="superscript"/>
          <w:lang w:val="fr-FR"/>
        </w:rPr>
        <w:t>2</w:t>
      </w:r>
      <w:r w:rsidRPr="002F65FA">
        <w:rPr>
          <w:rFonts w:eastAsiaTheme="minorHAnsi"/>
          <w:sz w:val="24"/>
          <w:lang w:val="fr-FR"/>
        </w:rPr>
        <w:t xml:space="preserve">, </w:t>
      </w:r>
      <w:proofErr w:type="spellStart"/>
      <w:r w:rsidRPr="002F65FA">
        <w:rPr>
          <w:rFonts w:eastAsiaTheme="minorHAnsi"/>
          <w:sz w:val="24"/>
          <w:lang w:val="fr-FR"/>
        </w:rPr>
        <w:t>Tiangang</w:t>
      </w:r>
      <w:proofErr w:type="spellEnd"/>
      <w:r w:rsidRPr="002F65FA">
        <w:rPr>
          <w:rFonts w:eastAsiaTheme="minorHAnsi"/>
          <w:sz w:val="24"/>
          <w:lang w:val="fr-FR"/>
        </w:rPr>
        <w:t xml:space="preserve"> Luan</w:t>
      </w:r>
      <w:r w:rsidRPr="002F65FA">
        <w:rPr>
          <w:rFonts w:eastAsiaTheme="minorHAnsi"/>
          <w:sz w:val="24"/>
          <w:vertAlign w:val="superscript"/>
          <w:lang w:val="fr-FR"/>
        </w:rPr>
        <w:t>1,</w:t>
      </w:r>
      <w:r w:rsidR="003003B2">
        <w:rPr>
          <w:rFonts w:eastAsiaTheme="minorHAnsi"/>
          <w:sz w:val="24"/>
          <w:vertAlign w:val="superscript"/>
          <w:lang w:val="fr-FR"/>
        </w:rPr>
        <w:t>3</w:t>
      </w:r>
      <w:r w:rsidRPr="002F65FA">
        <w:rPr>
          <w:rFonts w:eastAsiaTheme="minorHAnsi"/>
          <w:sz w:val="24"/>
          <w:vertAlign w:val="superscript"/>
          <w:lang w:val="fr-FR"/>
        </w:rPr>
        <w:t>,</w:t>
      </w:r>
      <w:r w:rsidR="003003B2">
        <w:rPr>
          <w:rFonts w:eastAsiaTheme="minorHAnsi"/>
          <w:sz w:val="24"/>
          <w:vertAlign w:val="superscript"/>
          <w:lang w:val="fr-FR"/>
        </w:rPr>
        <w:t>4</w:t>
      </w:r>
      <w:r w:rsidRPr="002F65FA">
        <w:rPr>
          <w:rFonts w:eastAsiaTheme="minorHAnsi"/>
          <w:sz w:val="24"/>
          <w:vertAlign w:val="superscript"/>
          <w:lang w:val="fr-FR"/>
        </w:rPr>
        <w:t>*</w:t>
      </w:r>
    </w:p>
    <w:p w:rsidR="00096F26" w:rsidRPr="006D50D4" w:rsidRDefault="00096F26" w:rsidP="00096F26">
      <w:pPr>
        <w:spacing w:line="360" w:lineRule="auto"/>
        <w:rPr>
          <w:sz w:val="24"/>
        </w:rPr>
      </w:pPr>
      <w:r w:rsidRPr="006D50D4">
        <w:rPr>
          <w:sz w:val="24"/>
        </w:rPr>
        <w:t>1.Department of Biomedical Engineering, School of Biomedical and Pharmaceutical Sciences, Guangdong University of Technology, Guangzhou, 510006, Guangdong, China</w:t>
      </w:r>
    </w:p>
    <w:p w:rsidR="00096F26" w:rsidRPr="006D50D4" w:rsidRDefault="00096F26" w:rsidP="00096F26">
      <w:pPr>
        <w:spacing w:line="360" w:lineRule="auto"/>
        <w:rPr>
          <w:sz w:val="24"/>
        </w:rPr>
      </w:pPr>
      <w:r w:rsidRPr="006D50D4">
        <w:rPr>
          <w:sz w:val="24"/>
        </w:rPr>
        <w:t>2. School of Medicine, Southern University of Science and Technology, Shenzhen, China</w:t>
      </w:r>
    </w:p>
    <w:p w:rsidR="00096F26" w:rsidRPr="006D50D4" w:rsidRDefault="003003B2" w:rsidP="00096F26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sz w:val="24"/>
        </w:rPr>
        <w:t>3</w:t>
      </w:r>
      <w:r w:rsidR="00096F26" w:rsidRPr="006D50D4">
        <w:rPr>
          <w:sz w:val="24"/>
        </w:rPr>
        <w:t>. Institute of Environmental and Ecological Engineering, Guangdong University of Technology, Guangzhou 510006, China.</w:t>
      </w:r>
    </w:p>
    <w:p w:rsidR="00096F26" w:rsidRPr="006D50D4" w:rsidRDefault="003003B2" w:rsidP="00096F26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sz w:val="24"/>
        </w:rPr>
        <w:t>4</w:t>
      </w:r>
      <w:r w:rsidR="00096F26" w:rsidRPr="006D50D4">
        <w:rPr>
          <w:rFonts w:hint="eastAsia"/>
          <w:sz w:val="24"/>
        </w:rPr>
        <w:t>.</w:t>
      </w:r>
      <w:r w:rsidR="00096F26" w:rsidRPr="006D50D4">
        <w:rPr>
          <w:sz w:val="24"/>
        </w:rPr>
        <w:t xml:space="preserve"> </w:t>
      </w:r>
      <w:r w:rsidR="00096F26" w:rsidRPr="001D3BFE">
        <w:rPr>
          <w:sz w:val="24"/>
        </w:rPr>
        <w:t>School of Biotechnology and Health Sciences, Wuyi University, Jiangmen 529020, China</w:t>
      </w:r>
    </w:p>
    <w:p w:rsidR="00096F26" w:rsidRPr="006D50D4" w:rsidRDefault="00096F26" w:rsidP="00096F26">
      <w:pPr>
        <w:spacing w:line="360" w:lineRule="auto"/>
        <w:rPr>
          <w:sz w:val="24"/>
        </w:rPr>
      </w:pPr>
      <w:r w:rsidRPr="006D50D4">
        <w:rPr>
          <w:rFonts w:hint="eastAsia"/>
          <w:sz w:val="24"/>
        </w:rPr>
        <w:t>#</w:t>
      </w:r>
      <w:r w:rsidRPr="006D50D4">
        <w:rPr>
          <w:sz w:val="24"/>
        </w:rPr>
        <w:t xml:space="preserve"> These authors contributed equally to this work.</w:t>
      </w:r>
    </w:p>
    <w:p w:rsidR="00096F26" w:rsidRPr="004C7380" w:rsidRDefault="00096F26" w:rsidP="00096F26">
      <w:pPr>
        <w:rPr>
          <w:b/>
          <w:sz w:val="24"/>
          <w:lang w:val="fr-CH"/>
        </w:rPr>
      </w:pPr>
      <w:r w:rsidRPr="004C7380">
        <w:rPr>
          <w:b/>
          <w:sz w:val="24"/>
          <w:lang w:val="fr-CH"/>
        </w:rPr>
        <w:t>*</w:t>
      </w:r>
      <w:proofErr w:type="spellStart"/>
      <w:r w:rsidRPr="004C7380">
        <w:rPr>
          <w:b/>
          <w:sz w:val="24"/>
          <w:lang w:val="fr-CH"/>
        </w:rPr>
        <w:t>Correspondence</w:t>
      </w:r>
      <w:proofErr w:type="spellEnd"/>
    </w:p>
    <w:p w:rsidR="00096F26" w:rsidRPr="004C7380" w:rsidRDefault="00096F26" w:rsidP="00096F26">
      <w:pPr>
        <w:rPr>
          <w:sz w:val="24"/>
          <w:lang w:val="fr-CH"/>
        </w:rPr>
      </w:pPr>
      <w:r w:rsidRPr="004C7380">
        <w:rPr>
          <w:rFonts w:hint="eastAsia"/>
          <w:sz w:val="24"/>
          <w:lang w:val="fr-CH"/>
        </w:rPr>
        <w:t>P</w:t>
      </w:r>
      <w:r w:rsidRPr="004C7380">
        <w:rPr>
          <w:sz w:val="24"/>
          <w:lang w:val="fr-CH"/>
        </w:rPr>
        <w:t xml:space="preserve">rof. </w:t>
      </w:r>
      <w:proofErr w:type="spellStart"/>
      <w:r w:rsidRPr="004C7380">
        <w:rPr>
          <w:sz w:val="24"/>
          <w:lang w:val="fr-CH"/>
        </w:rPr>
        <w:t>Hemi</w:t>
      </w:r>
      <w:proofErr w:type="spellEnd"/>
      <w:r w:rsidRPr="004C7380">
        <w:rPr>
          <w:sz w:val="24"/>
          <w:lang w:val="fr-CH"/>
        </w:rPr>
        <w:t xml:space="preserve"> </w:t>
      </w:r>
      <w:proofErr w:type="spellStart"/>
      <w:r w:rsidRPr="004C7380">
        <w:rPr>
          <w:sz w:val="24"/>
          <w:lang w:val="fr-CH"/>
        </w:rPr>
        <w:t>Luan</w:t>
      </w:r>
      <w:proofErr w:type="spellEnd"/>
    </w:p>
    <w:p w:rsidR="00096F26" w:rsidRPr="00B955CA" w:rsidRDefault="00096F26" w:rsidP="00096F26">
      <w:pPr>
        <w:rPr>
          <w:sz w:val="24"/>
          <w:lang w:val="fr-FR"/>
        </w:rPr>
      </w:pPr>
      <w:r w:rsidRPr="00B955CA">
        <w:rPr>
          <w:sz w:val="24"/>
          <w:lang w:val="fr-FR"/>
        </w:rPr>
        <w:t xml:space="preserve">Email : </w:t>
      </w:r>
      <w:hyperlink r:id="rId6" w:history="1">
        <w:r w:rsidRPr="00B955CA">
          <w:rPr>
            <w:rStyle w:val="a9"/>
            <w:sz w:val="24"/>
            <w:lang w:val="fr-FR"/>
          </w:rPr>
          <w:t>hm-luan@msn.com</w:t>
        </w:r>
      </w:hyperlink>
    </w:p>
    <w:p w:rsidR="00096F26" w:rsidRPr="004C7380" w:rsidRDefault="00096F26" w:rsidP="00096F26">
      <w:pPr>
        <w:rPr>
          <w:sz w:val="24"/>
        </w:rPr>
      </w:pPr>
      <w:r w:rsidRPr="004C7380">
        <w:rPr>
          <w:sz w:val="24"/>
        </w:rPr>
        <w:t>School of Biomedical and Pharmaceutical Sciences, Guangdong University of Technology</w:t>
      </w:r>
      <w:r>
        <w:rPr>
          <w:sz w:val="24"/>
        </w:rPr>
        <w:t xml:space="preserve">, </w:t>
      </w:r>
      <w:r w:rsidRPr="004C7380">
        <w:rPr>
          <w:sz w:val="24"/>
        </w:rPr>
        <w:t>China</w:t>
      </w:r>
    </w:p>
    <w:p w:rsidR="00096F26" w:rsidRPr="004C7380" w:rsidRDefault="00096F26" w:rsidP="00096F26">
      <w:pPr>
        <w:rPr>
          <w:sz w:val="24"/>
          <w:lang w:val="fr-CH"/>
        </w:rPr>
      </w:pPr>
      <w:r w:rsidRPr="004C7380">
        <w:rPr>
          <w:rFonts w:hint="eastAsia"/>
          <w:sz w:val="24"/>
          <w:lang w:val="fr-CH"/>
        </w:rPr>
        <w:t>P</w:t>
      </w:r>
      <w:r w:rsidRPr="004C7380">
        <w:rPr>
          <w:sz w:val="24"/>
          <w:lang w:val="fr-CH"/>
        </w:rPr>
        <w:t xml:space="preserve">rof. </w:t>
      </w:r>
      <w:proofErr w:type="spellStart"/>
      <w:r w:rsidRPr="004C7380">
        <w:rPr>
          <w:sz w:val="24"/>
          <w:lang w:val="fr-CH"/>
        </w:rPr>
        <w:t>Tiangang</w:t>
      </w:r>
      <w:proofErr w:type="spellEnd"/>
      <w:r w:rsidRPr="004C7380">
        <w:rPr>
          <w:sz w:val="24"/>
          <w:lang w:val="fr-CH"/>
        </w:rPr>
        <w:t xml:space="preserve"> </w:t>
      </w:r>
      <w:proofErr w:type="spellStart"/>
      <w:r w:rsidRPr="004C7380">
        <w:rPr>
          <w:sz w:val="24"/>
          <w:lang w:val="fr-CH"/>
        </w:rPr>
        <w:t>Luan</w:t>
      </w:r>
      <w:proofErr w:type="spellEnd"/>
    </w:p>
    <w:p w:rsidR="00096F26" w:rsidRPr="004C7380" w:rsidRDefault="00096F26" w:rsidP="00096F26">
      <w:pPr>
        <w:rPr>
          <w:sz w:val="24"/>
          <w:lang w:val="fr-CH"/>
        </w:rPr>
      </w:pPr>
      <w:r w:rsidRPr="004C7380">
        <w:rPr>
          <w:sz w:val="24"/>
          <w:lang w:val="fr-CH"/>
        </w:rPr>
        <w:t xml:space="preserve">Email : </w:t>
      </w:r>
      <w:hyperlink r:id="rId7" w:history="1">
        <w:r w:rsidRPr="004C7380">
          <w:rPr>
            <w:sz w:val="24"/>
            <w:lang w:val="fr-CH"/>
          </w:rPr>
          <w:t>c</w:t>
        </w:r>
        <w:r w:rsidRPr="00574B49">
          <w:rPr>
            <w:sz w:val="24"/>
            <w:lang w:val="fr-FR"/>
          </w:rPr>
          <w:t>esltg@mail.sysu.edu.cn</w:t>
        </w:r>
      </w:hyperlink>
    </w:p>
    <w:p w:rsidR="00096F26" w:rsidRPr="004C7380" w:rsidRDefault="00096F26" w:rsidP="00096F26">
      <w:pPr>
        <w:rPr>
          <w:sz w:val="24"/>
        </w:rPr>
      </w:pPr>
      <w:r w:rsidRPr="004C7380">
        <w:rPr>
          <w:sz w:val="24"/>
        </w:rPr>
        <w:t xml:space="preserve">School of Biotechnology and Health Sciences, Wuyi University, </w:t>
      </w:r>
      <w:r>
        <w:rPr>
          <w:sz w:val="24"/>
        </w:rPr>
        <w:t>China</w:t>
      </w:r>
    </w:p>
    <w:p w:rsidR="00B64351" w:rsidRDefault="00B64351" w:rsidP="00096F26"/>
    <w:p w:rsidR="00096F26" w:rsidRDefault="00096F26" w:rsidP="00096F26"/>
    <w:p w:rsidR="00E258AB" w:rsidRDefault="00E258AB" w:rsidP="00096F26">
      <w:r>
        <w:rPr>
          <w:rFonts w:hint="eastAsia"/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47816</wp:posOffset>
            </wp:positionH>
            <wp:positionV relativeFrom="paragraph">
              <wp:posOffset>194252</wp:posOffset>
            </wp:positionV>
            <wp:extent cx="3811270" cy="256921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ltingPoints5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1270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258AB" w:rsidRDefault="00E258AB" w:rsidP="00096F26"/>
    <w:p w:rsidR="00E258AB" w:rsidRPr="00580EEA" w:rsidRDefault="00580EEA" w:rsidP="00096F26">
      <w:pPr>
        <w:rPr>
          <w:b/>
          <w:bCs/>
        </w:rPr>
      </w:pPr>
      <w:r w:rsidRPr="00580EEA">
        <w:rPr>
          <w:rFonts w:hint="eastAsia"/>
          <w:b/>
          <w:bCs/>
        </w:rPr>
        <w:t>F</w:t>
      </w:r>
      <w:r w:rsidRPr="00580EEA">
        <w:rPr>
          <w:b/>
          <w:bCs/>
        </w:rPr>
        <w:t xml:space="preserve">igure S1. </w:t>
      </w:r>
      <w:r w:rsidR="007B0156" w:rsidRPr="007B0156">
        <w:t xml:space="preserve">The melting curve of the </w:t>
      </w:r>
      <w:r w:rsidR="00E15604" w:rsidRPr="00E15604">
        <w:t xml:space="preserve">SH-SY5Y </w:t>
      </w:r>
      <w:r w:rsidR="007B0156" w:rsidRPr="007B0156">
        <w:t xml:space="preserve">lysate treated with </w:t>
      </w:r>
      <w:r w:rsidR="00E15604">
        <w:rPr>
          <w:rFonts w:hint="eastAsia"/>
        </w:rPr>
        <w:t>DCA</w:t>
      </w:r>
      <w:r w:rsidR="007B0156" w:rsidRPr="007B0156">
        <w:t xml:space="preserve"> and</w:t>
      </w:r>
      <w:r w:rsidR="00E15604">
        <w:t xml:space="preserve"> </w:t>
      </w:r>
      <w:r w:rsidR="007B0156" w:rsidRPr="007B0156">
        <w:t>DMSO (control) treatment. 53°C was regarded as the median protein thermal melting temperature (Tm).</w:t>
      </w:r>
    </w:p>
    <w:p w:rsidR="00E258AB" w:rsidRDefault="00E258AB" w:rsidP="00096F26"/>
    <w:p w:rsidR="00E258AB" w:rsidRDefault="00E258AB" w:rsidP="00096F26"/>
    <w:p w:rsidR="00E258AB" w:rsidRDefault="00E258AB" w:rsidP="00096F26"/>
    <w:p w:rsidR="00E258AB" w:rsidRDefault="00E258AB" w:rsidP="00096F26"/>
    <w:p w:rsidR="00444B35" w:rsidRDefault="00444B35" w:rsidP="00096F26"/>
    <w:p w:rsidR="00444B35" w:rsidRDefault="00444B35" w:rsidP="00096F26"/>
    <w:p w:rsidR="00444B35" w:rsidRP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/>
    <w:p w:rsidR="00444B35" w:rsidRDefault="00444B35" w:rsidP="00096F26">
      <w:pPr>
        <w:rPr>
          <w:rFonts w:hint="eastAsia"/>
        </w:rPr>
      </w:pPr>
    </w:p>
    <w:p w:rsidR="00096F26" w:rsidRDefault="00096F26" w:rsidP="00096F26"/>
    <w:p w:rsidR="00444B35" w:rsidRDefault="00444B35" w:rsidP="00096F26"/>
    <w:tbl>
      <w:tblPr>
        <w:tblStyle w:val="7-3"/>
        <w:tblW w:w="8258" w:type="dxa"/>
        <w:tblLook w:val="04A0" w:firstRow="1" w:lastRow="0" w:firstColumn="1" w:lastColumn="0" w:noHBand="0" w:noVBand="1"/>
      </w:tblPr>
      <w:tblGrid>
        <w:gridCol w:w="1124"/>
        <w:gridCol w:w="7134"/>
      </w:tblGrid>
      <w:tr w:rsidR="00444B35" w:rsidRPr="00444B35" w:rsidTr="00444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58" w:type="dxa"/>
            <w:gridSpan w:val="2"/>
            <w:noWrap/>
          </w:tcPr>
          <w:p w:rsidR="00444B35" w:rsidRPr="00826735" w:rsidRDefault="00444B35" w:rsidP="00444B35">
            <w:pPr>
              <w:widowControl/>
              <w:jc w:val="left"/>
              <w:rPr>
                <w:rFonts w:ascii="宋体" w:eastAsia="宋体" w:hAnsi="宋体" w:cs="Angsana New" w:hint="eastAsia"/>
                <w:b/>
                <w:bCs/>
                <w:i w:val="0"/>
                <w:iCs w:val="0"/>
                <w:kern w:val="0"/>
                <w:sz w:val="18"/>
                <w:szCs w:val="22"/>
                <w:cs/>
                <w:lang w:bidi="th-TH"/>
              </w:rPr>
            </w:pPr>
            <w:r w:rsidRPr="00C53099">
              <w:rPr>
                <w:rFonts w:asciiTheme="minorHAnsi" w:eastAsiaTheme="minorEastAsia" w:hAnsiTheme="minorHAnsi" w:cstheme="minorBidi" w:hint="eastAsia"/>
                <w:i w:val="0"/>
                <w:iCs w:val="0"/>
                <w:color w:val="auto"/>
                <w:sz w:val="21"/>
              </w:rPr>
              <w:t>T</w:t>
            </w:r>
            <w:r w:rsidRPr="00C53099">
              <w:rPr>
                <w:rFonts w:asciiTheme="minorHAnsi" w:eastAsiaTheme="minorEastAsia" w:hAnsiTheme="minorHAnsi" w:cstheme="minorBidi"/>
                <w:i w:val="0"/>
                <w:iCs w:val="0"/>
                <w:color w:val="auto"/>
                <w:sz w:val="21"/>
              </w:rPr>
              <w:t xml:space="preserve">able S1 </w:t>
            </w:r>
            <w:r w:rsidR="00826735" w:rsidRPr="00C53099">
              <w:rPr>
                <w:rFonts w:asciiTheme="minorHAnsi" w:eastAsiaTheme="minorEastAsia" w:hAnsiTheme="minorHAnsi" w:cstheme="minorBidi"/>
                <w:i w:val="0"/>
                <w:iCs w:val="0"/>
                <w:color w:val="auto"/>
                <w:sz w:val="21"/>
              </w:rPr>
              <w:t>the list of t</w:t>
            </w:r>
            <w:bookmarkStart w:id="0" w:name="_GoBack"/>
            <w:bookmarkEnd w:id="0"/>
            <w:r w:rsidR="00826735" w:rsidRPr="00C53099">
              <w:rPr>
                <w:rFonts w:asciiTheme="minorHAnsi" w:eastAsiaTheme="minorEastAsia" w:hAnsiTheme="minorHAnsi" w:cstheme="minorBidi"/>
                <w:i w:val="0"/>
                <w:iCs w:val="0"/>
                <w:color w:val="auto"/>
                <w:sz w:val="21"/>
              </w:rPr>
              <w:t>he 65 DCA-interacting proteins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8"/>
                <w:szCs w:val="18"/>
                <w:lang w:bidi="th-TH"/>
              </w:rPr>
              <w:t>Accession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8"/>
                <w:szCs w:val="18"/>
                <w:lang w:bidi="th-TH"/>
              </w:rPr>
              <w:t>Description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P13667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Protein disulfide-isomerase A4 OS=Homo sapiens OX=9606 GN=PDIA4 PE=1 SV=2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P30101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Protein disulfide-isomerase A3 OS=Homo sapiens OX=9606 GN=PDIA3 PE=1 SV=4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14697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Neutral alpha-glucosidase AB OS=Homo sapiens OX=9606 GN=GANAB PE=1 SV=3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9714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3-hydroxyacyl-CoA dehydrogenase type-2 OS=Homo sapiens OX=9606 GN=HSD17B10 PE=1 SV=3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P20700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>Lamin-B1 OS=Homo sapiens OX=9606 GN=LMNB1 PE=1 SV=2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P23368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NAD-dependent malic enzyme, mitochondrial OS=Homo sapiens OX=9606 GN=ME2 PE=1 SV=1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16352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>Alpha-</w:t>
            </w: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>internexin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 xml:space="preserve"> OS=Homo sapiens OX=9606 GN=INA PE=1 SV=2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P23246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Splicing factor, proline- and glutamine-rich OS=Homo sapiens OX=9606 GN=SFPQ PE=1 SV=2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16836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Hydroxyacyl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-coenzyme A dehydrogenase, mitochondrial OS=Homo sapiens OX=9606 GN=HADH PE=1 SV=3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53EL6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Programmed cell death protein 4 OS=Homo sapiens OX=9606 GN=PDCD4 PE=1 SV=2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03252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>Lamin-B2 OS=Homo sapiens OX=9606 GN=LMNB2 PE=1 SV=4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O95302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</w:pP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>Peptidyl-prolyl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 xml:space="preserve"> cis-</w:t>
            </w: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>trans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 xml:space="preserve"> </w:t>
            </w: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>isomerase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 xml:space="preserve"> FKBP9 OS=Homo sapiens OX=9606 GN=FKBP9 PE=1 SV=2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16799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>Reticulon-1 OS=Homo sapiens OX=9606 GN=RTN1 PE=1 SV=1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02809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Procollagen-lysine,2-oxoglutarate 5-dioxygenase 1 OS=Homo sapiens OX=9606 GN=PLOD1 PE=1 SV=2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H307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Pinin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 xml:space="preserve"> OS=Homo sapiens OX=9606 GN=PNN PE=1 SV=5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E7ET15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U2 snRNP-associated SURP motif-containing protein OS=Homo sapiens OX=9606 GN=U2SURP PE=1 SV=1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6I25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Splicing factor 45 OS=Homo sapiens OX=9606 GN=RBM17 PE=1 SV=1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UEY8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Gamma-adducin OS=Homo sapiens OX=9606 GN=ADD3 PE=1 SV=1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86YP4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Transcriptional repressor p66-alpha OS=Homo sapiens OX=9606 GN=GATAD2A PE=1 SV=1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UKV3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Apoptotic chromatin condensation inducer in the nucleus OS=Homo sapiens OX=9606 GN=ACIN1 PE=1 SV=2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E9PS76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Probable RNA-binding protein EIF1AD (Fragment) OS=Homo sapiens OX=9606 GN=EIF1AD PE=1 SV=1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8IV36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Protein HID1 OS=Homo sapiens OX=9606 GN=HID1 PE=1 SV=1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Y305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 xml:space="preserve">Acyl-coenzyme A </w:t>
            </w: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thioesterase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 xml:space="preserve"> 9, mitochondrial OS=Homo sapiens OX=9606 GN=ACOT9 PE=1 SV=2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A0A2R8YEL6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>Glutamate--</w:t>
            </w: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>cysteine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 xml:space="preserve"> ligase </w:t>
            </w: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>catalytic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 xml:space="preserve"> </w:t>
            </w: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>subunit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 xml:space="preserve"> (Fragment) OS=Homo sapiens OX=9606 GN=GCLC PE=1 SV=1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14696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LRP chaperone MESD OS=Homo sapiens OX=9606 GN=MESD PE=1 SV=2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2542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</w:pP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>Nicastrin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 xml:space="preserve"> OS=Homo sapiens OX=9606 GN=NCSTN PE=1 SV=2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12907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Vesicular integral-membrane protein VIP36 OS=Homo sapiens OX=9606 GN=LMAN2 PE=1 SV=1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E9PQ61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Zinc finger CCCH domain-containing protein 11A OS=Homo sapiens OX=9606 GN=ZC3H11A PE=1 SV=1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C0E8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 xml:space="preserve">Endoplasmic reticulum junction formation protein </w:t>
            </w: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lunapark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 xml:space="preserve"> OS=Homo sapiens OX=9606 GN=LNPK PE=1 SV=2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14118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Dystroglycan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 xml:space="preserve"> OS=Homo sapiens OX=9606 GN=DAG1 PE=1 SV=2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P57737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Coronin-7 OS=Homo sapiens OX=9606 GN=CORO7 PE=1 SV=2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2859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Neogenin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 xml:space="preserve"> OS=Homo sapiens OX=9606 GN=NEO1 PE=1 SV=2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P48507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Glutamate--cysteine ligase regulatory subunit OS=Homo sapiens OX=9606 GN=GCLM PE=1 SV=1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P50750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Cyclin-dependent kinase 9 OS=Homo sapiens OX=9606 GN=CDK9 PE=1 SV=3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H0YEP5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Sphingomyelin phosphodiesterase (Fragment) OS=Homo sapiens OX=9606 GN=SMPD1 PE=1 SV=1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32P28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Prolyl 3-hydroxylase 1 OS=Homo sapiens OX=9606 GN=P3H1 PE=1 SV=2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lastRenderedPageBreak/>
              <w:t>Q15645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Pachytene checkpoint protein 2 homolog OS=Homo sapiens OX=9606 GN=TRIP13 PE=1 SV=2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NYF8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Bcl-2-associated transcription factor 1 OS=Homo sapiens OX=9606 GN=BCLAF1 PE=1 SV=2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A0A087X1V5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</w:pP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>Nibrin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 xml:space="preserve"> (Fragment) OS=Homo sapiens OX=9606 GN=NBN PE=1 SV=1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O60831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PRA1 family protein 2 OS=Homo sapiens OX=9606 GN=PRAF2 PE=1 SV=1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A0A087X0N3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Nucleolar protein 4-like OS=Homo sapiens OX=9606 GN=NOL4L PE=1 SV=1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6A49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Synapse-associated protein 1 OS=Homo sapiens OX=9606 GN=SYAP1 PE=1 SV=1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2600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CCR4-NOT transcription complex subunit 9 OS=Homo sapiens OX=9606 GN=CNOT9 PE=1 SV=1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08174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Protocadherin-1 OS=Homo sapiens OX=9606 GN=PCDH1 PE=1 SV=2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O14657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Torsin-1B OS=Homo sapiens OX=9606 GN=TOR1B PE=1 SV=2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P09110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 xml:space="preserve">3-ketoacyl-CoA </w:t>
            </w: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thiolase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, peroxisomal OS=Homo sapiens OX=9606 GN=ACAA1 PE=1 SV=2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6KG9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N-terminal kinase-like protein OS=Homo sapiens OX=9606 GN=SCYL1 PE=1 SV=1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BQ39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ATP-dependent RNA helicase DDX50 OS=Homo sapiens OX=9606 GN=DDX50 PE=1 SV=1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C9JDR0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Sterol-4-alpha-carboxylate 3-dehydrogenase, decarboxylating (Fragment) OS=Homo sapiens OX=9606 GN=NSDHL PE=1 SV=1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O43150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Arf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-GAP with SH3 domain, ANK repeat and PH domain-containing protein 2 OS=Homo sapiens OX=9606 GN=ASAP2 PE=1 SV=3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NZJ6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Ubiquinone biosynthesis O-methyltransferase, mitochondrial OS=Homo sapiens OX=9606 GN=COQ3 PE=1 SV=3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13257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Mitotic spindle assembly checkpoint protein MAD2A OS=Homo sapiens OX=9606 GN=MAD2L1 PE=1 SV=1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E2QRG8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Receptor expression-enhancing protein (Fragment) OS=Homo sapiens OX=9606 GN=REEP5 PE=1 SV=1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UJY4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ADP-ribosylation factor-binding protein GGA2 OS=Homo sapiens OX=9606 GN=GGA2 PE=1 SV=3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BU61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NADH dehydrogenase [ubiquinone] 1 alpha subcomplex assembly factor 3 OS=Homo sapiens OX=9606 GN=NDUFAF3 PE=1 SV=1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6S59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Ran-binding protein 9 OS=Homo sapiens OX=9606 GN=RANBP9 PE=1 SV=1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86V48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 xml:space="preserve">Leucine zipper </w:t>
            </w: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>protein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val="fr-FR" w:bidi="th-TH"/>
              </w:rPr>
              <w:t xml:space="preserve"> 1 OS=Homo sapiens OX=9606 GN=LUZP1 PE=1 SV=2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8NBX0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Saccharopine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 xml:space="preserve"> dehydrogenase-like oxidoreductase OS=Homo sapiens OX=9606 GN=SCCPDH PE=1 SV=1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P11279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Lysosome-associated membrane glycoprotein 1 OS=Homo sapiens OX=9606 GN=LAMP1 PE=1 SV=3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H0Y5S9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Casein kinase I isoform epsilon (Fragment) OS=Homo sapiens OX=9606 GN=CSNK1E PE=1 SV=1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G3V502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Mitochondrial import inner membrane translocase subunit Tim9 OS=Homo sapiens OX=9606 GN=TIMM9 PE=1 SV=1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A0A3B3IRM4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Xylulose kinase OS=Homo sapiens OX=9606 GN=XYLB PE=1 SV=1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P51878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Caspase-5 OS=Homo sapiens OX=9606 GN=CASP5 PE=1 SV=3</w:t>
            </w:r>
          </w:p>
        </w:tc>
      </w:tr>
      <w:tr w:rsidR="00444B35" w:rsidRPr="00444B35" w:rsidTr="004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9P2X0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 xml:space="preserve">Dolichol-phosphate </w:t>
            </w:r>
            <w:proofErr w:type="spellStart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mannosyltransferase</w:t>
            </w:r>
            <w:proofErr w:type="spellEnd"/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 xml:space="preserve"> subunit 3 OS=Homo sapiens OX=9606 GN=DPM3 PE=1 SV=2</w:t>
            </w:r>
          </w:p>
        </w:tc>
      </w:tr>
      <w:tr w:rsidR="00444B35" w:rsidRPr="00444B35" w:rsidTr="00444B3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th-TH"/>
              </w:rPr>
              <w:t>Q8NCQ2</w:t>
            </w:r>
          </w:p>
        </w:tc>
        <w:tc>
          <w:tcPr>
            <w:tcW w:w="7134" w:type="dxa"/>
            <w:noWrap/>
            <w:hideMark/>
          </w:tcPr>
          <w:p w:rsidR="00444B35" w:rsidRPr="00444B35" w:rsidRDefault="00444B35" w:rsidP="00444B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</w:pPr>
            <w:r w:rsidRPr="00444B35">
              <w:rPr>
                <w:rFonts w:ascii="宋体" w:eastAsia="宋体" w:hAnsi="宋体" w:cs="宋体" w:hint="eastAsia"/>
                <w:kern w:val="0"/>
                <w:sz w:val="15"/>
                <w:szCs w:val="15"/>
                <w:lang w:bidi="th-TH"/>
              </w:rPr>
              <w:t>Uncharacterized protein CSNK1G2-AS1 OS=Homo sapiens OX=9606 GN=CSNK1G2-AS1 PE=2 SV=2</w:t>
            </w:r>
          </w:p>
        </w:tc>
      </w:tr>
    </w:tbl>
    <w:p w:rsidR="00444B35" w:rsidRPr="00444B35" w:rsidRDefault="00444B35" w:rsidP="00096F26">
      <w:pPr>
        <w:rPr>
          <w:rFonts w:hint="eastAsia"/>
        </w:rPr>
      </w:pPr>
    </w:p>
    <w:sectPr w:rsidR="00444B35" w:rsidRPr="00444B35" w:rsidSect="00714EEF">
      <w:footerReference w:type="even" r:id="rId9"/>
      <w:footerReference w:type="default" r:id="rId10"/>
      <w:pgSz w:w="11900" w:h="16840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77A9" w:rsidRDefault="001B77A9" w:rsidP="00714EEF">
      <w:r>
        <w:separator/>
      </w:r>
    </w:p>
  </w:endnote>
  <w:endnote w:type="continuationSeparator" w:id="0">
    <w:p w:rsidR="001B77A9" w:rsidRDefault="001B77A9" w:rsidP="00714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-1251726581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714EEF" w:rsidRDefault="00714EEF" w:rsidP="000C58D1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:rsidR="00714EEF" w:rsidRDefault="00714EE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-1995720647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714EEF" w:rsidRDefault="00714EEF" w:rsidP="000C58D1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:rsidR="00714EEF" w:rsidRDefault="00714EE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77A9" w:rsidRDefault="001B77A9" w:rsidP="00714EEF">
      <w:r>
        <w:separator/>
      </w:r>
    </w:p>
  </w:footnote>
  <w:footnote w:type="continuationSeparator" w:id="0">
    <w:p w:rsidR="001B77A9" w:rsidRDefault="001B77A9" w:rsidP="00714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9B"/>
    <w:rsid w:val="000057B2"/>
    <w:rsid w:val="00005925"/>
    <w:rsid w:val="0000654B"/>
    <w:rsid w:val="00006F93"/>
    <w:rsid w:val="0001076A"/>
    <w:rsid w:val="000115CF"/>
    <w:rsid w:val="00014472"/>
    <w:rsid w:val="0001715A"/>
    <w:rsid w:val="000203AD"/>
    <w:rsid w:val="000205EB"/>
    <w:rsid w:val="0002107C"/>
    <w:rsid w:val="00021828"/>
    <w:rsid w:val="00021CFD"/>
    <w:rsid w:val="00022EC4"/>
    <w:rsid w:val="00023F3E"/>
    <w:rsid w:val="000339B3"/>
    <w:rsid w:val="00035E2A"/>
    <w:rsid w:val="00037C09"/>
    <w:rsid w:val="00037D3F"/>
    <w:rsid w:val="000405A1"/>
    <w:rsid w:val="00043FA1"/>
    <w:rsid w:val="0004469C"/>
    <w:rsid w:val="00044C0A"/>
    <w:rsid w:val="00044DC5"/>
    <w:rsid w:val="000460B1"/>
    <w:rsid w:val="00046BF3"/>
    <w:rsid w:val="00047544"/>
    <w:rsid w:val="00047585"/>
    <w:rsid w:val="00051DB3"/>
    <w:rsid w:val="00054D8C"/>
    <w:rsid w:val="0005677D"/>
    <w:rsid w:val="000613B1"/>
    <w:rsid w:val="00062953"/>
    <w:rsid w:val="00063ACE"/>
    <w:rsid w:val="00063EB5"/>
    <w:rsid w:val="000643A7"/>
    <w:rsid w:val="000700FA"/>
    <w:rsid w:val="00070CAA"/>
    <w:rsid w:val="000712DE"/>
    <w:rsid w:val="000716F9"/>
    <w:rsid w:val="00075709"/>
    <w:rsid w:val="00076F3C"/>
    <w:rsid w:val="000774B9"/>
    <w:rsid w:val="00080B97"/>
    <w:rsid w:val="000818A6"/>
    <w:rsid w:val="00081F73"/>
    <w:rsid w:val="00086039"/>
    <w:rsid w:val="000877D8"/>
    <w:rsid w:val="0009328B"/>
    <w:rsid w:val="00094D16"/>
    <w:rsid w:val="000951E7"/>
    <w:rsid w:val="00096F26"/>
    <w:rsid w:val="000A1275"/>
    <w:rsid w:val="000A1852"/>
    <w:rsid w:val="000A1A38"/>
    <w:rsid w:val="000A2742"/>
    <w:rsid w:val="000A3835"/>
    <w:rsid w:val="000B1055"/>
    <w:rsid w:val="000B3879"/>
    <w:rsid w:val="000B55A8"/>
    <w:rsid w:val="000B5A3A"/>
    <w:rsid w:val="000B6710"/>
    <w:rsid w:val="000B6A27"/>
    <w:rsid w:val="000B7243"/>
    <w:rsid w:val="000B78E0"/>
    <w:rsid w:val="000B7C20"/>
    <w:rsid w:val="000B7D53"/>
    <w:rsid w:val="000C0B18"/>
    <w:rsid w:val="000C2687"/>
    <w:rsid w:val="000C2ADF"/>
    <w:rsid w:val="000C34A0"/>
    <w:rsid w:val="000C5C39"/>
    <w:rsid w:val="000D5493"/>
    <w:rsid w:val="000D66F6"/>
    <w:rsid w:val="000D7386"/>
    <w:rsid w:val="000E4AFB"/>
    <w:rsid w:val="000F5872"/>
    <w:rsid w:val="0010158E"/>
    <w:rsid w:val="00111C7A"/>
    <w:rsid w:val="00112F2C"/>
    <w:rsid w:val="001132D2"/>
    <w:rsid w:val="001136EB"/>
    <w:rsid w:val="00114A7E"/>
    <w:rsid w:val="00116340"/>
    <w:rsid w:val="001245FF"/>
    <w:rsid w:val="00124848"/>
    <w:rsid w:val="00126325"/>
    <w:rsid w:val="001274B7"/>
    <w:rsid w:val="001326B4"/>
    <w:rsid w:val="00135EB1"/>
    <w:rsid w:val="00140643"/>
    <w:rsid w:val="00141040"/>
    <w:rsid w:val="0014440F"/>
    <w:rsid w:val="00146D65"/>
    <w:rsid w:val="00146E51"/>
    <w:rsid w:val="001502E2"/>
    <w:rsid w:val="00150AAE"/>
    <w:rsid w:val="00150CC3"/>
    <w:rsid w:val="00156123"/>
    <w:rsid w:val="00160162"/>
    <w:rsid w:val="001642DD"/>
    <w:rsid w:val="001649AC"/>
    <w:rsid w:val="0016564C"/>
    <w:rsid w:val="001669EF"/>
    <w:rsid w:val="00166D5D"/>
    <w:rsid w:val="00172356"/>
    <w:rsid w:val="001754C6"/>
    <w:rsid w:val="00175ADC"/>
    <w:rsid w:val="00176D2B"/>
    <w:rsid w:val="001810FE"/>
    <w:rsid w:val="00183D2B"/>
    <w:rsid w:val="001842D6"/>
    <w:rsid w:val="001860D9"/>
    <w:rsid w:val="00192E37"/>
    <w:rsid w:val="0019446A"/>
    <w:rsid w:val="001A0C3A"/>
    <w:rsid w:val="001A3B21"/>
    <w:rsid w:val="001A4353"/>
    <w:rsid w:val="001A56F2"/>
    <w:rsid w:val="001B054C"/>
    <w:rsid w:val="001B4124"/>
    <w:rsid w:val="001B46F4"/>
    <w:rsid w:val="001B6737"/>
    <w:rsid w:val="001B77A9"/>
    <w:rsid w:val="001C1A6F"/>
    <w:rsid w:val="001C2375"/>
    <w:rsid w:val="001D16CA"/>
    <w:rsid w:val="001D49B4"/>
    <w:rsid w:val="001D6F84"/>
    <w:rsid w:val="001E0EE7"/>
    <w:rsid w:val="001E1A9F"/>
    <w:rsid w:val="001E7323"/>
    <w:rsid w:val="001E7432"/>
    <w:rsid w:val="001F37B1"/>
    <w:rsid w:val="001F7BF8"/>
    <w:rsid w:val="00200D7C"/>
    <w:rsid w:val="0020279F"/>
    <w:rsid w:val="00204600"/>
    <w:rsid w:val="002140E3"/>
    <w:rsid w:val="00214253"/>
    <w:rsid w:val="00216C83"/>
    <w:rsid w:val="00221923"/>
    <w:rsid w:val="00224D24"/>
    <w:rsid w:val="002252EC"/>
    <w:rsid w:val="0023541B"/>
    <w:rsid w:val="00240378"/>
    <w:rsid w:val="0024639D"/>
    <w:rsid w:val="00254E29"/>
    <w:rsid w:val="00255CBF"/>
    <w:rsid w:val="0025754A"/>
    <w:rsid w:val="00267F94"/>
    <w:rsid w:val="00270BCF"/>
    <w:rsid w:val="00280A49"/>
    <w:rsid w:val="00280FEA"/>
    <w:rsid w:val="002836D8"/>
    <w:rsid w:val="00292705"/>
    <w:rsid w:val="0029669C"/>
    <w:rsid w:val="00297704"/>
    <w:rsid w:val="0029772E"/>
    <w:rsid w:val="002A1666"/>
    <w:rsid w:val="002A4506"/>
    <w:rsid w:val="002A6231"/>
    <w:rsid w:val="002B0743"/>
    <w:rsid w:val="002B1C47"/>
    <w:rsid w:val="002B3CEA"/>
    <w:rsid w:val="002B62F5"/>
    <w:rsid w:val="002B65E6"/>
    <w:rsid w:val="002C654A"/>
    <w:rsid w:val="002C7CB7"/>
    <w:rsid w:val="002D1ECC"/>
    <w:rsid w:val="002D2846"/>
    <w:rsid w:val="002D2D62"/>
    <w:rsid w:val="002E01F2"/>
    <w:rsid w:val="002E0A01"/>
    <w:rsid w:val="002E60CD"/>
    <w:rsid w:val="002E6B50"/>
    <w:rsid w:val="002F1400"/>
    <w:rsid w:val="002F1475"/>
    <w:rsid w:val="002F1914"/>
    <w:rsid w:val="002F27C1"/>
    <w:rsid w:val="002F48C4"/>
    <w:rsid w:val="002F5B5D"/>
    <w:rsid w:val="003003B2"/>
    <w:rsid w:val="00300EEE"/>
    <w:rsid w:val="0030182C"/>
    <w:rsid w:val="003027A0"/>
    <w:rsid w:val="00307286"/>
    <w:rsid w:val="00312CAC"/>
    <w:rsid w:val="00312E0A"/>
    <w:rsid w:val="00315BD6"/>
    <w:rsid w:val="00322217"/>
    <w:rsid w:val="00325302"/>
    <w:rsid w:val="003278B9"/>
    <w:rsid w:val="00331941"/>
    <w:rsid w:val="00331D3C"/>
    <w:rsid w:val="00333E35"/>
    <w:rsid w:val="00344CEE"/>
    <w:rsid w:val="00345462"/>
    <w:rsid w:val="003532F0"/>
    <w:rsid w:val="003549C5"/>
    <w:rsid w:val="003572D9"/>
    <w:rsid w:val="00360B2E"/>
    <w:rsid w:val="00363BA8"/>
    <w:rsid w:val="0036406E"/>
    <w:rsid w:val="00364C6E"/>
    <w:rsid w:val="00364DCB"/>
    <w:rsid w:val="00370934"/>
    <w:rsid w:val="00373177"/>
    <w:rsid w:val="00375302"/>
    <w:rsid w:val="003759B2"/>
    <w:rsid w:val="00376036"/>
    <w:rsid w:val="00382DBE"/>
    <w:rsid w:val="00384246"/>
    <w:rsid w:val="00387B77"/>
    <w:rsid w:val="003926D3"/>
    <w:rsid w:val="003928AF"/>
    <w:rsid w:val="00392E2A"/>
    <w:rsid w:val="00394F33"/>
    <w:rsid w:val="00395627"/>
    <w:rsid w:val="003973C2"/>
    <w:rsid w:val="003A0743"/>
    <w:rsid w:val="003A1C18"/>
    <w:rsid w:val="003A2C87"/>
    <w:rsid w:val="003A35C5"/>
    <w:rsid w:val="003A500D"/>
    <w:rsid w:val="003A764D"/>
    <w:rsid w:val="003B2A82"/>
    <w:rsid w:val="003B4158"/>
    <w:rsid w:val="003B5902"/>
    <w:rsid w:val="003B7C93"/>
    <w:rsid w:val="003C366C"/>
    <w:rsid w:val="003C62B7"/>
    <w:rsid w:val="003C6AF6"/>
    <w:rsid w:val="003C7580"/>
    <w:rsid w:val="003D0765"/>
    <w:rsid w:val="003F0CC4"/>
    <w:rsid w:val="003F5704"/>
    <w:rsid w:val="003F6122"/>
    <w:rsid w:val="004032DC"/>
    <w:rsid w:val="00406A46"/>
    <w:rsid w:val="004072DE"/>
    <w:rsid w:val="00407552"/>
    <w:rsid w:val="00407C36"/>
    <w:rsid w:val="0041077E"/>
    <w:rsid w:val="004166F3"/>
    <w:rsid w:val="004210AD"/>
    <w:rsid w:val="00421542"/>
    <w:rsid w:val="00421662"/>
    <w:rsid w:val="00422C55"/>
    <w:rsid w:val="00431EE4"/>
    <w:rsid w:val="004327C8"/>
    <w:rsid w:val="0044147D"/>
    <w:rsid w:val="00442DC4"/>
    <w:rsid w:val="0044305D"/>
    <w:rsid w:val="00444B35"/>
    <w:rsid w:val="00445DC6"/>
    <w:rsid w:val="00451056"/>
    <w:rsid w:val="00453165"/>
    <w:rsid w:val="00453E79"/>
    <w:rsid w:val="004560FB"/>
    <w:rsid w:val="00456D7B"/>
    <w:rsid w:val="004605B5"/>
    <w:rsid w:val="0046576F"/>
    <w:rsid w:val="00475982"/>
    <w:rsid w:val="00481CA0"/>
    <w:rsid w:val="00485B7F"/>
    <w:rsid w:val="0048623C"/>
    <w:rsid w:val="00490EDB"/>
    <w:rsid w:val="00492A24"/>
    <w:rsid w:val="004A1152"/>
    <w:rsid w:val="004A1F5B"/>
    <w:rsid w:val="004A328C"/>
    <w:rsid w:val="004A38D0"/>
    <w:rsid w:val="004A58B3"/>
    <w:rsid w:val="004A6FB3"/>
    <w:rsid w:val="004A71F8"/>
    <w:rsid w:val="004A7803"/>
    <w:rsid w:val="004B14F9"/>
    <w:rsid w:val="004B1C82"/>
    <w:rsid w:val="004B53A9"/>
    <w:rsid w:val="004B7245"/>
    <w:rsid w:val="004C2EA4"/>
    <w:rsid w:val="004C3B6F"/>
    <w:rsid w:val="004D59B8"/>
    <w:rsid w:val="004E05C8"/>
    <w:rsid w:val="004E119A"/>
    <w:rsid w:val="004E2626"/>
    <w:rsid w:val="004E5E00"/>
    <w:rsid w:val="004E6E14"/>
    <w:rsid w:val="004E7F8F"/>
    <w:rsid w:val="004F0C27"/>
    <w:rsid w:val="004F546E"/>
    <w:rsid w:val="004F6DD2"/>
    <w:rsid w:val="004F74E1"/>
    <w:rsid w:val="004F75B5"/>
    <w:rsid w:val="00500159"/>
    <w:rsid w:val="0050276B"/>
    <w:rsid w:val="00502CEA"/>
    <w:rsid w:val="00503FEE"/>
    <w:rsid w:val="00506910"/>
    <w:rsid w:val="005103A7"/>
    <w:rsid w:val="00510A2D"/>
    <w:rsid w:val="00510D02"/>
    <w:rsid w:val="0051369E"/>
    <w:rsid w:val="005256FF"/>
    <w:rsid w:val="005318A0"/>
    <w:rsid w:val="00532E2A"/>
    <w:rsid w:val="00532EA8"/>
    <w:rsid w:val="005344F7"/>
    <w:rsid w:val="00543A1C"/>
    <w:rsid w:val="00544D4E"/>
    <w:rsid w:val="0054701F"/>
    <w:rsid w:val="00552617"/>
    <w:rsid w:val="00552F5E"/>
    <w:rsid w:val="00553F0C"/>
    <w:rsid w:val="0055695A"/>
    <w:rsid w:val="00556A6D"/>
    <w:rsid w:val="0055710C"/>
    <w:rsid w:val="00557374"/>
    <w:rsid w:val="005602BD"/>
    <w:rsid w:val="00560598"/>
    <w:rsid w:val="00562324"/>
    <w:rsid w:val="00562659"/>
    <w:rsid w:val="005627F8"/>
    <w:rsid w:val="00562E74"/>
    <w:rsid w:val="00565A99"/>
    <w:rsid w:val="00567F83"/>
    <w:rsid w:val="005712F3"/>
    <w:rsid w:val="00571735"/>
    <w:rsid w:val="0057274D"/>
    <w:rsid w:val="00572C18"/>
    <w:rsid w:val="00580EEA"/>
    <w:rsid w:val="005820C9"/>
    <w:rsid w:val="00583F0C"/>
    <w:rsid w:val="005949F4"/>
    <w:rsid w:val="00595103"/>
    <w:rsid w:val="005A3287"/>
    <w:rsid w:val="005A52C4"/>
    <w:rsid w:val="005A697E"/>
    <w:rsid w:val="005B07C9"/>
    <w:rsid w:val="005B3721"/>
    <w:rsid w:val="005B5A8D"/>
    <w:rsid w:val="005C0D42"/>
    <w:rsid w:val="005C7E61"/>
    <w:rsid w:val="005D0742"/>
    <w:rsid w:val="005D2850"/>
    <w:rsid w:val="005D3732"/>
    <w:rsid w:val="005D5064"/>
    <w:rsid w:val="005D5114"/>
    <w:rsid w:val="005D55AB"/>
    <w:rsid w:val="005D56A2"/>
    <w:rsid w:val="005D5991"/>
    <w:rsid w:val="005D71A7"/>
    <w:rsid w:val="005E386A"/>
    <w:rsid w:val="005E4164"/>
    <w:rsid w:val="005E5A43"/>
    <w:rsid w:val="005F0A66"/>
    <w:rsid w:val="005F28A7"/>
    <w:rsid w:val="005F4515"/>
    <w:rsid w:val="00603AA4"/>
    <w:rsid w:val="00604C2B"/>
    <w:rsid w:val="00606F10"/>
    <w:rsid w:val="00607FBC"/>
    <w:rsid w:val="00612EB7"/>
    <w:rsid w:val="00617E67"/>
    <w:rsid w:val="00620B6A"/>
    <w:rsid w:val="00620DC6"/>
    <w:rsid w:val="00622912"/>
    <w:rsid w:val="00622D84"/>
    <w:rsid w:val="00631F03"/>
    <w:rsid w:val="0063398F"/>
    <w:rsid w:val="00643258"/>
    <w:rsid w:val="00644CD4"/>
    <w:rsid w:val="0065253F"/>
    <w:rsid w:val="00654E96"/>
    <w:rsid w:val="00655364"/>
    <w:rsid w:val="0066033F"/>
    <w:rsid w:val="00665DAC"/>
    <w:rsid w:val="006726EF"/>
    <w:rsid w:val="006731CB"/>
    <w:rsid w:val="006824E1"/>
    <w:rsid w:val="00684E5D"/>
    <w:rsid w:val="00694F5A"/>
    <w:rsid w:val="0069552E"/>
    <w:rsid w:val="006963AB"/>
    <w:rsid w:val="00696AC3"/>
    <w:rsid w:val="006977EA"/>
    <w:rsid w:val="006B41D2"/>
    <w:rsid w:val="006C51A8"/>
    <w:rsid w:val="006D1898"/>
    <w:rsid w:val="006D4FC0"/>
    <w:rsid w:val="006D67A1"/>
    <w:rsid w:val="006D6EEC"/>
    <w:rsid w:val="006E106B"/>
    <w:rsid w:val="006E1328"/>
    <w:rsid w:val="006E1352"/>
    <w:rsid w:val="006E3093"/>
    <w:rsid w:val="006E312D"/>
    <w:rsid w:val="006E45CC"/>
    <w:rsid w:val="006E5602"/>
    <w:rsid w:val="006F280F"/>
    <w:rsid w:val="006F39AB"/>
    <w:rsid w:val="00705CC1"/>
    <w:rsid w:val="00712340"/>
    <w:rsid w:val="007149B6"/>
    <w:rsid w:val="00714EEF"/>
    <w:rsid w:val="0071637C"/>
    <w:rsid w:val="00717CA8"/>
    <w:rsid w:val="00724C0D"/>
    <w:rsid w:val="00734859"/>
    <w:rsid w:val="00742408"/>
    <w:rsid w:val="00755C20"/>
    <w:rsid w:val="00756694"/>
    <w:rsid w:val="00756EE7"/>
    <w:rsid w:val="007575D8"/>
    <w:rsid w:val="00757CBA"/>
    <w:rsid w:val="00772C9E"/>
    <w:rsid w:val="00773B9B"/>
    <w:rsid w:val="00784DEE"/>
    <w:rsid w:val="007870E3"/>
    <w:rsid w:val="00792519"/>
    <w:rsid w:val="00797A44"/>
    <w:rsid w:val="00797B7E"/>
    <w:rsid w:val="007A1EB1"/>
    <w:rsid w:val="007A20A1"/>
    <w:rsid w:val="007A289F"/>
    <w:rsid w:val="007A3136"/>
    <w:rsid w:val="007A40B2"/>
    <w:rsid w:val="007A65C6"/>
    <w:rsid w:val="007A6846"/>
    <w:rsid w:val="007A7F31"/>
    <w:rsid w:val="007B0156"/>
    <w:rsid w:val="007B2350"/>
    <w:rsid w:val="007B5D06"/>
    <w:rsid w:val="007B7C37"/>
    <w:rsid w:val="007C1ABB"/>
    <w:rsid w:val="007C1AE0"/>
    <w:rsid w:val="007C425E"/>
    <w:rsid w:val="007C541B"/>
    <w:rsid w:val="007C7271"/>
    <w:rsid w:val="007D15B5"/>
    <w:rsid w:val="007D2F70"/>
    <w:rsid w:val="007D5C7F"/>
    <w:rsid w:val="007E5174"/>
    <w:rsid w:val="007E785C"/>
    <w:rsid w:val="007E7A41"/>
    <w:rsid w:val="007E7A5F"/>
    <w:rsid w:val="007F125B"/>
    <w:rsid w:val="007F36C5"/>
    <w:rsid w:val="007F6C31"/>
    <w:rsid w:val="007F7A71"/>
    <w:rsid w:val="00800BB7"/>
    <w:rsid w:val="008011D4"/>
    <w:rsid w:val="00801AD8"/>
    <w:rsid w:val="00802E34"/>
    <w:rsid w:val="00802FAE"/>
    <w:rsid w:val="008035EF"/>
    <w:rsid w:val="00804C8D"/>
    <w:rsid w:val="008058BA"/>
    <w:rsid w:val="0080611D"/>
    <w:rsid w:val="00810EFB"/>
    <w:rsid w:val="00816516"/>
    <w:rsid w:val="00816786"/>
    <w:rsid w:val="00820458"/>
    <w:rsid w:val="008224DB"/>
    <w:rsid w:val="00824016"/>
    <w:rsid w:val="00824FC3"/>
    <w:rsid w:val="008261C2"/>
    <w:rsid w:val="00826735"/>
    <w:rsid w:val="0082685D"/>
    <w:rsid w:val="00826EDF"/>
    <w:rsid w:val="00834651"/>
    <w:rsid w:val="00834D64"/>
    <w:rsid w:val="00841EC2"/>
    <w:rsid w:val="00843333"/>
    <w:rsid w:val="008456E0"/>
    <w:rsid w:val="00846C33"/>
    <w:rsid w:val="00846F48"/>
    <w:rsid w:val="0085424F"/>
    <w:rsid w:val="008649AD"/>
    <w:rsid w:val="00866932"/>
    <w:rsid w:val="00866E8A"/>
    <w:rsid w:val="00873049"/>
    <w:rsid w:val="008758BD"/>
    <w:rsid w:val="00877A57"/>
    <w:rsid w:val="00880DF3"/>
    <w:rsid w:val="008858E5"/>
    <w:rsid w:val="008904C5"/>
    <w:rsid w:val="0089458A"/>
    <w:rsid w:val="008948B6"/>
    <w:rsid w:val="008962E3"/>
    <w:rsid w:val="008A3274"/>
    <w:rsid w:val="008A40ED"/>
    <w:rsid w:val="008A5A88"/>
    <w:rsid w:val="008A5AD4"/>
    <w:rsid w:val="008B09AC"/>
    <w:rsid w:val="008B154B"/>
    <w:rsid w:val="008B15D7"/>
    <w:rsid w:val="008B3E29"/>
    <w:rsid w:val="008B5247"/>
    <w:rsid w:val="008B56B6"/>
    <w:rsid w:val="008C126D"/>
    <w:rsid w:val="008C3E39"/>
    <w:rsid w:val="008C53AF"/>
    <w:rsid w:val="008C54E1"/>
    <w:rsid w:val="008C7092"/>
    <w:rsid w:val="008C7484"/>
    <w:rsid w:val="008D7DBE"/>
    <w:rsid w:val="008E36EC"/>
    <w:rsid w:val="008E60D1"/>
    <w:rsid w:val="008F4E3F"/>
    <w:rsid w:val="008F6D9A"/>
    <w:rsid w:val="00901F27"/>
    <w:rsid w:val="00902FB8"/>
    <w:rsid w:val="00905849"/>
    <w:rsid w:val="009108B1"/>
    <w:rsid w:val="00915343"/>
    <w:rsid w:val="00915932"/>
    <w:rsid w:val="00921A12"/>
    <w:rsid w:val="009238EF"/>
    <w:rsid w:val="00934154"/>
    <w:rsid w:val="00937C2A"/>
    <w:rsid w:val="00942162"/>
    <w:rsid w:val="0094504B"/>
    <w:rsid w:val="00945E3C"/>
    <w:rsid w:val="009462CD"/>
    <w:rsid w:val="00950613"/>
    <w:rsid w:val="00952024"/>
    <w:rsid w:val="00953CDE"/>
    <w:rsid w:val="0095449D"/>
    <w:rsid w:val="00954A6E"/>
    <w:rsid w:val="00954BEC"/>
    <w:rsid w:val="00955EDA"/>
    <w:rsid w:val="009642C3"/>
    <w:rsid w:val="00970125"/>
    <w:rsid w:val="00975C66"/>
    <w:rsid w:val="00982774"/>
    <w:rsid w:val="00982788"/>
    <w:rsid w:val="00983AFF"/>
    <w:rsid w:val="0098450C"/>
    <w:rsid w:val="009929A1"/>
    <w:rsid w:val="009944AC"/>
    <w:rsid w:val="00996EEC"/>
    <w:rsid w:val="009A5B57"/>
    <w:rsid w:val="009B2EED"/>
    <w:rsid w:val="009B5B5A"/>
    <w:rsid w:val="009C6A87"/>
    <w:rsid w:val="009D015F"/>
    <w:rsid w:val="009D01CA"/>
    <w:rsid w:val="009D132E"/>
    <w:rsid w:val="009D4B78"/>
    <w:rsid w:val="009D5480"/>
    <w:rsid w:val="009D7CA2"/>
    <w:rsid w:val="009E46C3"/>
    <w:rsid w:val="009E5236"/>
    <w:rsid w:val="009E670A"/>
    <w:rsid w:val="00A0131F"/>
    <w:rsid w:val="00A11873"/>
    <w:rsid w:val="00A12206"/>
    <w:rsid w:val="00A13400"/>
    <w:rsid w:val="00A16E29"/>
    <w:rsid w:val="00A170FC"/>
    <w:rsid w:val="00A17F19"/>
    <w:rsid w:val="00A20B5E"/>
    <w:rsid w:val="00A234CB"/>
    <w:rsid w:val="00A248B3"/>
    <w:rsid w:val="00A24B8C"/>
    <w:rsid w:val="00A25CC1"/>
    <w:rsid w:val="00A273E0"/>
    <w:rsid w:val="00A279A1"/>
    <w:rsid w:val="00A31455"/>
    <w:rsid w:val="00A31656"/>
    <w:rsid w:val="00A32141"/>
    <w:rsid w:val="00A32571"/>
    <w:rsid w:val="00A334B7"/>
    <w:rsid w:val="00A3539C"/>
    <w:rsid w:val="00A41E45"/>
    <w:rsid w:val="00A42A88"/>
    <w:rsid w:val="00A51868"/>
    <w:rsid w:val="00A5454C"/>
    <w:rsid w:val="00A54AD5"/>
    <w:rsid w:val="00A55618"/>
    <w:rsid w:val="00A55926"/>
    <w:rsid w:val="00A5598E"/>
    <w:rsid w:val="00A575E0"/>
    <w:rsid w:val="00A64E07"/>
    <w:rsid w:val="00A659FF"/>
    <w:rsid w:val="00A666D1"/>
    <w:rsid w:val="00A7052C"/>
    <w:rsid w:val="00A70663"/>
    <w:rsid w:val="00A71CA7"/>
    <w:rsid w:val="00A7236B"/>
    <w:rsid w:val="00A7252E"/>
    <w:rsid w:val="00A72FD0"/>
    <w:rsid w:val="00A759F6"/>
    <w:rsid w:val="00A87A85"/>
    <w:rsid w:val="00A938FD"/>
    <w:rsid w:val="00A939C8"/>
    <w:rsid w:val="00A95A95"/>
    <w:rsid w:val="00A9753B"/>
    <w:rsid w:val="00AA257F"/>
    <w:rsid w:val="00AA7484"/>
    <w:rsid w:val="00AB15BE"/>
    <w:rsid w:val="00AB20DD"/>
    <w:rsid w:val="00AB3E50"/>
    <w:rsid w:val="00AC1B1E"/>
    <w:rsid w:val="00AC2309"/>
    <w:rsid w:val="00AC2774"/>
    <w:rsid w:val="00AD308D"/>
    <w:rsid w:val="00AD3454"/>
    <w:rsid w:val="00AD65C4"/>
    <w:rsid w:val="00AD79A4"/>
    <w:rsid w:val="00AE2000"/>
    <w:rsid w:val="00AE24B1"/>
    <w:rsid w:val="00AE369B"/>
    <w:rsid w:val="00AF2FD8"/>
    <w:rsid w:val="00AF3CC8"/>
    <w:rsid w:val="00AF3F8B"/>
    <w:rsid w:val="00AF536E"/>
    <w:rsid w:val="00AF672F"/>
    <w:rsid w:val="00B01FEC"/>
    <w:rsid w:val="00B12747"/>
    <w:rsid w:val="00B133DD"/>
    <w:rsid w:val="00B13469"/>
    <w:rsid w:val="00B13995"/>
    <w:rsid w:val="00B1605B"/>
    <w:rsid w:val="00B23463"/>
    <w:rsid w:val="00B264E9"/>
    <w:rsid w:val="00B27B72"/>
    <w:rsid w:val="00B306F3"/>
    <w:rsid w:val="00B31D6E"/>
    <w:rsid w:val="00B32D14"/>
    <w:rsid w:val="00B33002"/>
    <w:rsid w:val="00B418F2"/>
    <w:rsid w:val="00B426BD"/>
    <w:rsid w:val="00B4370A"/>
    <w:rsid w:val="00B469DB"/>
    <w:rsid w:val="00B56EF0"/>
    <w:rsid w:val="00B6248D"/>
    <w:rsid w:val="00B62E73"/>
    <w:rsid w:val="00B64351"/>
    <w:rsid w:val="00B66622"/>
    <w:rsid w:val="00B671E1"/>
    <w:rsid w:val="00B74FF0"/>
    <w:rsid w:val="00B7686E"/>
    <w:rsid w:val="00B76BD2"/>
    <w:rsid w:val="00B8270D"/>
    <w:rsid w:val="00B84018"/>
    <w:rsid w:val="00B86025"/>
    <w:rsid w:val="00B8606B"/>
    <w:rsid w:val="00B86469"/>
    <w:rsid w:val="00B9018B"/>
    <w:rsid w:val="00B929CC"/>
    <w:rsid w:val="00B96942"/>
    <w:rsid w:val="00BA1878"/>
    <w:rsid w:val="00BA49C4"/>
    <w:rsid w:val="00BA5883"/>
    <w:rsid w:val="00BA7E62"/>
    <w:rsid w:val="00BB0799"/>
    <w:rsid w:val="00BB7EF1"/>
    <w:rsid w:val="00BC10B0"/>
    <w:rsid w:val="00BD35BF"/>
    <w:rsid w:val="00BD4E09"/>
    <w:rsid w:val="00BD67AB"/>
    <w:rsid w:val="00BD6C2F"/>
    <w:rsid w:val="00BE418E"/>
    <w:rsid w:val="00BE468F"/>
    <w:rsid w:val="00BE6216"/>
    <w:rsid w:val="00C00453"/>
    <w:rsid w:val="00C10A49"/>
    <w:rsid w:val="00C12E1D"/>
    <w:rsid w:val="00C13AF6"/>
    <w:rsid w:val="00C14596"/>
    <w:rsid w:val="00C232AF"/>
    <w:rsid w:val="00C244D6"/>
    <w:rsid w:val="00C27467"/>
    <w:rsid w:val="00C30651"/>
    <w:rsid w:val="00C342C9"/>
    <w:rsid w:val="00C37BC8"/>
    <w:rsid w:val="00C42AF0"/>
    <w:rsid w:val="00C53099"/>
    <w:rsid w:val="00C56AAC"/>
    <w:rsid w:val="00C61305"/>
    <w:rsid w:val="00C67DB4"/>
    <w:rsid w:val="00C70C92"/>
    <w:rsid w:val="00C7291E"/>
    <w:rsid w:val="00C7374B"/>
    <w:rsid w:val="00C7469D"/>
    <w:rsid w:val="00C7496E"/>
    <w:rsid w:val="00C75BBB"/>
    <w:rsid w:val="00C838A5"/>
    <w:rsid w:val="00C84F38"/>
    <w:rsid w:val="00C86191"/>
    <w:rsid w:val="00C866EC"/>
    <w:rsid w:val="00C878D7"/>
    <w:rsid w:val="00C9412D"/>
    <w:rsid w:val="00C94AD8"/>
    <w:rsid w:val="00CA0133"/>
    <w:rsid w:val="00CA0DE5"/>
    <w:rsid w:val="00CA7657"/>
    <w:rsid w:val="00CB1878"/>
    <w:rsid w:val="00CB3C5F"/>
    <w:rsid w:val="00CC0773"/>
    <w:rsid w:val="00CC181D"/>
    <w:rsid w:val="00CC5D41"/>
    <w:rsid w:val="00CC6BAA"/>
    <w:rsid w:val="00CC71AC"/>
    <w:rsid w:val="00CC7CF7"/>
    <w:rsid w:val="00CC7D41"/>
    <w:rsid w:val="00CD0691"/>
    <w:rsid w:val="00CD0F90"/>
    <w:rsid w:val="00CD1668"/>
    <w:rsid w:val="00CD5A16"/>
    <w:rsid w:val="00CD6E05"/>
    <w:rsid w:val="00CE35C4"/>
    <w:rsid w:val="00CE76B4"/>
    <w:rsid w:val="00CF1BA8"/>
    <w:rsid w:val="00CF3FD6"/>
    <w:rsid w:val="00CF6522"/>
    <w:rsid w:val="00D011E4"/>
    <w:rsid w:val="00D018DF"/>
    <w:rsid w:val="00D0690E"/>
    <w:rsid w:val="00D115EA"/>
    <w:rsid w:val="00D11663"/>
    <w:rsid w:val="00D1348E"/>
    <w:rsid w:val="00D17E26"/>
    <w:rsid w:val="00D22087"/>
    <w:rsid w:val="00D222DA"/>
    <w:rsid w:val="00D23A0A"/>
    <w:rsid w:val="00D24536"/>
    <w:rsid w:val="00D2631B"/>
    <w:rsid w:val="00D2660C"/>
    <w:rsid w:val="00D328A1"/>
    <w:rsid w:val="00D32AE2"/>
    <w:rsid w:val="00D3338B"/>
    <w:rsid w:val="00D335CB"/>
    <w:rsid w:val="00D40800"/>
    <w:rsid w:val="00D553AB"/>
    <w:rsid w:val="00D572B2"/>
    <w:rsid w:val="00D57D39"/>
    <w:rsid w:val="00D57E60"/>
    <w:rsid w:val="00D6019B"/>
    <w:rsid w:val="00D60B0A"/>
    <w:rsid w:val="00D632DD"/>
    <w:rsid w:val="00D63DD3"/>
    <w:rsid w:val="00D63F60"/>
    <w:rsid w:val="00D66986"/>
    <w:rsid w:val="00D7091C"/>
    <w:rsid w:val="00D70F95"/>
    <w:rsid w:val="00D76CAE"/>
    <w:rsid w:val="00D801DF"/>
    <w:rsid w:val="00D8498B"/>
    <w:rsid w:val="00D90AAB"/>
    <w:rsid w:val="00D918A1"/>
    <w:rsid w:val="00D95B39"/>
    <w:rsid w:val="00DA1B95"/>
    <w:rsid w:val="00DA21F9"/>
    <w:rsid w:val="00DA3374"/>
    <w:rsid w:val="00DA47B0"/>
    <w:rsid w:val="00DA6A48"/>
    <w:rsid w:val="00DB0370"/>
    <w:rsid w:val="00DB0B82"/>
    <w:rsid w:val="00DB11E4"/>
    <w:rsid w:val="00DB27DB"/>
    <w:rsid w:val="00DB2C47"/>
    <w:rsid w:val="00DB3D14"/>
    <w:rsid w:val="00DB4A13"/>
    <w:rsid w:val="00DB5A9F"/>
    <w:rsid w:val="00DC490B"/>
    <w:rsid w:val="00DC6034"/>
    <w:rsid w:val="00DC6237"/>
    <w:rsid w:val="00DC71D7"/>
    <w:rsid w:val="00DC777B"/>
    <w:rsid w:val="00DD57E7"/>
    <w:rsid w:val="00DD677F"/>
    <w:rsid w:val="00DD7477"/>
    <w:rsid w:val="00DD747E"/>
    <w:rsid w:val="00DE1898"/>
    <w:rsid w:val="00DE39E3"/>
    <w:rsid w:val="00DE3D72"/>
    <w:rsid w:val="00DE571E"/>
    <w:rsid w:val="00DF686F"/>
    <w:rsid w:val="00DF6A1E"/>
    <w:rsid w:val="00DF6EFD"/>
    <w:rsid w:val="00E00434"/>
    <w:rsid w:val="00E00BE5"/>
    <w:rsid w:val="00E0389F"/>
    <w:rsid w:val="00E04C7D"/>
    <w:rsid w:val="00E1280D"/>
    <w:rsid w:val="00E142CB"/>
    <w:rsid w:val="00E14721"/>
    <w:rsid w:val="00E1523D"/>
    <w:rsid w:val="00E15604"/>
    <w:rsid w:val="00E15D10"/>
    <w:rsid w:val="00E17699"/>
    <w:rsid w:val="00E20006"/>
    <w:rsid w:val="00E21E36"/>
    <w:rsid w:val="00E258AB"/>
    <w:rsid w:val="00E26BDD"/>
    <w:rsid w:val="00E2750F"/>
    <w:rsid w:val="00E32177"/>
    <w:rsid w:val="00E35AD2"/>
    <w:rsid w:val="00E45143"/>
    <w:rsid w:val="00E45B85"/>
    <w:rsid w:val="00E5439D"/>
    <w:rsid w:val="00E575F3"/>
    <w:rsid w:val="00E616E9"/>
    <w:rsid w:val="00E62BDD"/>
    <w:rsid w:val="00E639DF"/>
    <w:rsid w:val="00E63C72"/>
    <w:rsid w:val="00E669CD"/>
    <w:rsid w:val="00E66D20"/>
    <w:rsid w:val="00E701AF"/>
    <w:rsid w:val="00E70AA5"/>
    <w:rsid w:val="00E727C7"/>
    <w:rsid w:val="00E72D62"/>
    <w:rsid w:val="00E80F97"/>
    <w:rsid w:val="00E82A4B"/>
    <w:rsid w:val="00E84BBB"/>
    <w:rsid w:val="00E863B8"/>
    <w:rsid w:val="00E96609"/>
    <w:rsid w:val="00E97864"/>
    <w:rsid w:val="00EA35C3"/>
    <w:rsid w:val="00EB2DCB"/>
    <w:rsid w:val="00EB5FCA"/>
    <w:rsid w:val="00EB6933"/>
    <w:rsid w:val="00EB7A66"/>
    <w:rsid w:val="00EB7D6A"/>
    <w:rsid w:val="00EC590A"/>
    <w:rsid w:val="00EC6E74"/>
    <w:rsid w:val="00EC7814"/>
    <w:rsid w:val="00ED11E0"/>
    <w:rsid w:val="00ED2501"/>
    <w:rsid w:val="00ED2C1A"/>
    <w:rsid w:val="00ED36A8"/>
    <w:rsid w:val="00ED73F4"/>
    <w:rsid w:val="00ED7F2B"/>
    <w:rsid w:val="00EE39EF"/>
    <w:rsid w:val="00EE68CE"/>
    <w:rsid w:val="00EE75B6"/>
    <w:rsid w:val="00EE76E0"/>
    <w:rsid w:val="00EF168E"/>
    <w:rsid w:val="00EF39C5"/>
    <w:rsid w:val="00EF518B"/>
    <w:rsid w:val="00EF629E"/>
    <w:rsid w:val="00F00F4B"/>
    <w:rsid w:val="00F03C05"/>
    <w:rsid w:val="00F049A1"/>
    <w:rsid w:val="00F06B8D"/>
    <w:rsid w:val="00F13B59"/>
    <w:rsid w:val="00F14319"/>
    <w:rsid w:val="00F174B5"/>
    <w:rsid w:val="00F21364"/>
    <w:rsid w:val="00F22423"/>
    <w:rsid w:val="00F26991"/>
    <w:rsid w:val="00F31F02"/>
    <w:rsid w:val="00F35F2E"/>
    <w:rsid w:val="00F4039F"/>
    <w:rsid w:val="00F457ED"/>
    <w:rsid w:val="00F47B27"/>
    <w:rsid w:val="00F47EF0"/>
    <w:rsid w:val="00F53385"/>
    <w:rsid w:val="00F55F71"/>
    <w:rsid w:val="00F563D1"/>
    <w:rsid w:val="00F56EA0"/>
    <w:rsid w:val="00F6014B"/>
    <w:rsid w:val="00F603F3"/>
    <w:rsid w:val="00F616EB"/>
    <w:rsid w:val="00F651E0"/>
    <w:rsid w:val="00F669FB"/>
    <w:rsid w:val="00F745AC"/>
    <w:rsid w:val="00F76E0D"/>
    <w:rsid w:val="00F772C8"/>
    <w:rsid w:val="00F81A93"/>
    <w:rsid w:val="00F81B94"/>
    <w:rsid w:val="00F82AFD"/>
    <w:rsid w:val="00F82BDF"/>
    <w:rsid w:val="00F842C8"/>
    <w:rsid w:val="00F85E5F"/>
    <w:rsid w:val="00F87F34"/>
    <w:rsid w:val="00F87F6F"/>
    <w:rsid w:val="00FA0CE0"/>
    <w:rsid w:val="00FA3ACA"/>
    <w:rsid w:val="00FA3B02"/>
    <w:rsid w:val="00FA7031"/>
    <w:rsid w:val="00FC2C38"/>
    <w:rsid w:val="00FC40FF"/>
    <w:rsid w:val="00FD67B9"/>
    <w:rsid w:val="00FE48A4"/>
    <w:rsid w:val="00FF123F"/>
    <w:rsid w:val="00FF15D1"/>
    <w:rsid w:val="00FF1EFC"/>
    <w:rsid w:val="00FF3603"/>
    <w:rsid w:val="00FF499C"/>
    <w:rsid w:val="00FF6D0F"/>
    <w:rsid w:val="00FF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CE347"/>
  <w15:chartTrackingRefBased/>
  <w15:docId w15:val="{7173708E-F265-664F-946E-2EDDDB162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6F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601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714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4E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4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4EEF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714EEF"/>
  </w:style>
  <w:style w:type="character" w:styleId="a9">
    <w:name w:val="Hyperlink"/>
    <w:basedOn w:val="a0"/>
    <w:uiPriority w:val="99"/>
    <w:unhideWhenUsed/>
    <w:rsid w:val="00096F26"/>
    <w:rPr>
      <w:color w:val="0563C1" w:themeColor="hyperlink"/>
      <w:u w:val="single"/>
    </w:rPr>
  </w:style>
  <w:style w:type="table" w:styleId="1">
    <w:name w:val="Grid Table 1 Light"/>
    <w:basedOn w:val="a1"/>
    <w:uiPriority w:val="46"/>
    <w:rsid w:val="00444B3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">
    <w:name w:val="Grid Table 5 Dark"/>
    <w:basedOn w:val="a1"/>
    <w:uiPriority w:val="50"/>
    <w:rsid w:val="00444B3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2">
    <w:name w:val="Grid Table 2"/>
    <w:basedOn w:val="a1"/>
    <w:uiPriority w:val="47"/>
    <w:rsid w:val="00444B3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">
    <w:name w:val="Plain Table 3"/>
    <w:basedOn w:val="a1"/>
    <w:uiPriority w:val="43"/>
    <w:rsid w:val="00444B3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7-3">
    <w:name w:val="List Table 7 Colorful Accent 3"/>
    <w:basedOn w:val="a1"/>
    <w:uiPriority w:val="52"/>
    <w:rsid w:val="00444B3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8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65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14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5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cesltg@mail.sysu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m-luan@msn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24</Words>
  <Characters>5842</Characters>
  <Application>Microsoft Office Word</Application>
  <DocSecurity>0</DocSecurity>
  <Lines>48</Lines>
  <Paragraphs>13</Paragraphs>
  <ScaleCrop>false</ScaleCrop>
  <Company/>
  <LinksUpToDate>false</LinksUpToDate>
  <CharactersWithSpaces>6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6</cp:revision>
  <dcterms:created xsi:type="dcterms:W3CDTF">2023-11-22T12:16:00Z</dcterms:created>
  <dcterms:modified xsi:type="dcterms:W3CDTF">2023-11-23T03:39:00Z</dcterms:modified>
</cp:coreProperties>
</file>